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9AE7CC" w14:textId="77777777" w:rsidR="00786CB1" w:rsidRPr="008F505A" w:rsidRDefault="00786CB1" w:rsidP="0097293A">
      <w:pPr>
        <w:pStyle w:val="Paragraph"/>
        <w:spacing w:before="0"/>
        <w:ind w:firstLine="0"/>
        <w:rPr>
          <w:b/>
        </w:rPr>
      </w:pPr>
      <w:bookmarkStart w:id="0" w:name="_GoBack"/>
    </w:p>
    <w:p w14:paraId="14A04335" w14:textId="77777777" w:rsidR="00786CB1" w:rsidRPr="008F505A" w:rsidRDefault="00786CB1" w:rsidP="00786CB1">
      <w:pPr>
        <w:jc w:val="center"/>
        <w:rPr>
          <w:sz w:val="24"/>
          <w:szCs w:val="24"/>
        </w:rPr>
      </w:pPr>
      <w:r w:rsidRPr="008F505A">
        <w:rPr>
          <w:sz w:val="24"/>
          <w:szCs w:val="24"/>
        </w:rPr>
        <w:t>Supplementary Materials for</w:t>
      </w:r>
    </w:p>
    <w:p w14:paraId="633F016C" w14:textId="77777777" w:rsidR="00786CB1" w:rsidRPr="008F505A" w:rsidRDefault="00786CB1" w:rsidP="00786CB1">
      <w:pPr>
        <w:rPr>
          <w:sz w:val="24"/>
          <w:szCs w:val="24"/>
        </w:rPr>
      </w:pPr>
    </w:p>
    <w:p w14:paraId="03267CC8" w14:textId="675E054D" w:rsidR="00786CB1" w:rsidRPr="008F505A" w:rsidRDefault="00786CB1" w:rsidP="00786CB1">
      <w:pPr>
        <w:jc w:val="center"/>
        <w:rPr>
          <w:sz w:val="24"/>
          <w:szCs w:val="24"/>
        </w:rPr>
      </w:pPr>
      <w:r w:rsidRPr="008F505A">
        <w:rPr>
          <w:b/>
          <w:bCs/>
          <w:sz w:val="24"/>
          <w:szCs w:val="24"/>
        </w:rPr>
        <w:t>Chimpanzees (</w:t>
      </w:r>
      <w:r w:rsidRPr="008F505A">
        <w:rPr>
          <w:b/>
          <w:bCs/>
          <w:i/>
          <w:iCs/>
          <w:sz w:val="24"/>
          <w:szCs w:val="24"/>
        </w:rPr>
        <w:t>Pan troglodytes</w:t>
      </w:r>
      <w:r w:rsidRPr="008F505A">
        <w:rPr>
          <w:b/>
          <w:bCs/>
          <w:sz w:val="24"/>
          <w:szCs w:val="24"/>
        </w:rPr>
        <w:t>) strategically manipulate their environment to deny conspecifics access to food</w:t>
      </w:r>
    </w:p>
    <w:p w14:paraId="768DB163" w14:textId="77777777" w:rsidR="00786CB1" w:rsidRPr="008F505A" w:rsidRDefault="00786CB1" w:rsidP="00786CB1">
      <w:pPr>
        <w:jc w:val="center"/>
        <w:rPr>
          <w:sz w:val="24"/>
          <w:szCs w:val="24"/>
        </w:rPr>
      </w:pPr>
    </w:p>
    <w:p w14:paraId="34DB0DAB" w14:textId="3A0A367D" w:rsidR="00786CB1" w:rsidRPr="008F505A" w:rsidRDefault="00786CB1" w:rsidP="00786CB1">
      <w:pPr>
        <w:jc w:val="center"/>
        <w:rPr>
          <w:i/>
          <w:iCs/>
          <w:sz w:val="24"/>
          <w:szCs w:val="24"/>
        </w:rPr>
      </w:pPr>
      <w:r w:rsidRPr="008F505A">
        <w:rPr>
          <w:sz w:val="24"/>
          <w:szCs w:val="24"/>
        </w:rPr>
        <w:t xml:space="preserve">Kaufhold </w:t>
      </w:r>
      <w:r w:rsidRPr="008F505A">
        <w:rPr>
          <w:i/>
          <w:iCs/>
          <w:sz w:val="24"/>
          <w:szCs w:val="24"/>
        </w:rPr>
        <w:t>et al.</w:t>
      </w:r>
    </w:p>
    <w:p w14:paraId="791BF48F" w14:textId="77777777" w:rsidR="00786CB1" w:rsidRPr="008F505A" w:rsidRDefault="00786CB1" w:rsidP="00786CB1">
      <w:pPr>
        <w:rPr>
          <w:sz w:val="24"/>
          <w:szCs w:val="24"/>
        </w:rPr>
      </w:pPr>
    </w:p>
    <w:p w14:paraId="40820723" w14:textId="77777777" w:rsidR="00786CB1" w:rsidRPr="008F505A" w:rsidRDefault="00786CB1" w:rsidP="00786CB1">
      <w:pPr>
        <w:rPr>
          <w:b/>
          <w:sz w:val="24"/>
          <w:szCs w:val="24"/>
        </w:rPr>
      </w:pPr>
    </w:p>
    <w:p w14:paraId="5758A6DA" w14:textId="7B2E7F74" w:rsidR="00786CB1" w:rsidRPr="008F505A" w:rsidRDefault="00786CB1" w:rsidP="00786CB1">
      <w:pPr>
        <w:rPr>
          <w:b/>
          <w:sz w:val="24"/>
          <w:szCs w:val="24"/>
        </w:rPr>
      </w:pPr>
      <w:r w:rsidRPr="008F505A">
        <w:rPr>
          <w:b/>
          <w:sz w:val="24"/>
          <w:szCs w:val="24"/>
        </w:rPr>
        <w:t>This file includes:</w:t>
      </w:r>
    </w:p>
    <w:p w14:paraId="7F05CA90" w14:textId="77777777" w:rsidR="00786CB1" w:rsidRPr="008F505A" w:rsidRDefault="00786CB1" w:rsidP="00786CB1">
      <w:pPr>
        <w:rPr>
          <w:sz w:val="24"/>
          <w:szCs w:val="24"/>
        </w:rPr>
      </w:pPr>
    </w:p>
    <w:p w14:paraId="1C39008F" w14:textId="420BA8B3" w:rsidR="00786CB1" w:rsidRPr="008F505A" w:rsidRDefault="00786CB1" w:rsidP="00786CB1">
      <w:pPr>
        <w:ind w:left="720"/>
        <w:rPr>
          <w:sz w:val="24"/>
          <w:szCs w:val="24"/>
        </w:rPr>
      </w:pPr>
      <w:r w:rsidRPr="008F505A">
        <w:rPr>
          <w:sz w:val="24"/>
          <w:szCs w:val="24"/>
        </w:rPr>
        <w:t>Tables S1 to S4</w:t>
      </w:r>
    </w:p>
    <w:p w14:paraId="47153BB4" w14:textId="77777777" w:rsidR="00786CB1" w:rsidRPr="008F505A" w:rsidRDefault="00786CB1" w:rsidP="0097293A">
      <w:pPr>
        <w:pStyle w:val="Paragraph"/>
        <w:spacing w:before="0"/>
        <w:ind w:firstLine="0"/>
        <w:rPr>
          <w:b/>
        </w:rPr>
      </w:pPr>
    </w:p>
    <w:p w14:paraId="3CC4B873" w14:textId="77777777" w:rsidR="0097293A" w:rsidRPr="008F505A" w:rsidRDefault="0097293A" w:rsidP="0097293A">
      <w:pPr>
        <w:pStyle w:val="SMcaption"/>
        <w:rPr>
          <w:i/>
        </w:rPr>
      </w:pP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675"/>
        <w:gridCol w:w="1545"/>
        <w:gridCol w:w="1590"/>
        <w:gridCol w:w="675"/>
        <w:gridCol w:w="1470"/>
        <w:gridCol w:w="1605"/>
      </w:tblGrid>
      <w:tr w:rsidR="008F505A" w:rsidRPr="008F505A" w14:paraId="24BC2C3F" w14:textId="77777777" w:rsidTr="000A4C24">
        <w:trPr>
          <w:trHeight w:val="20"/>
        </w:trPr>
        <w:tc>
          <w:tcPr>
            <w:tcW w:w="891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E1ED" w14:textId="77777777" w:rsidR="0097293A" w:rsidRPr="008F505A" w:rsidRDefault="0097293A" w:rsidP="000A4C24">
            <w:pPr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Table S1.</w:t>
            </w:r>
          </w:p>
        </w:tc>
      </w:tr>
      <w:tr w:rsidR="008F505A" w:rsidRPr="008F505A" w14:paraId="5802700E" w14:textId="77777777" w:rsidTr="000A4C24">
        <w:trPr>
          <w:trHeight w:val="20"/>
        </w:trPr>
        <w:tc>
          <w:tcPr>
            <w:tcW w:w="891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A3CFC" w14:textId="77777777" w:rsidR="0097293A" w:rsidRPr="008F505A" w:rsidRDefault="0097293A" w:rsidP="000A4C24">
            <w:pPr>
              <w:pStyle w:val="SMcaption"/>
              <w:rPr>
                <w:i/>
              </w:rPr>
            </w:pPr>
            <w:r w:rsidRPr="008F505A">
              <w:rPr>
                <w:i/>
              </w:rPr>
              <w:t>Total number and percentage of seesaw reorientations for different initial seesaw orientations and starting positions for each subject.</w:t>
            </w:r>
          </w:p>
        </w:tc>
      </w:tr>
      <w:tr w:rsidR="008F505A" w:rsidRPr="008F505A" w14:paraId="667E0D5C" w14:textId="77777777" w:rsidTr="000A4C24">
        <w:trPr>
          <w:trHeight w:val="2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A120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381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F32E0" w14:textId="77777777" w:rsidR="0097293A" w:rsidRPr="008F505A" w:rsidRDefault="0097293A" w:rsidP="000A4C24">
            <w:pPr>
              <w:jc w:val="center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Mutual Side</w:t>
            </w:r>
          </w:p>
        </w:tc>
        <w:tc>
          <w:tcPr>
            <w:tcW w:w="37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8495" w14:textId="77777777" w:rsidR="0097293A" w:rsidRPr="008F505A" w:rsidRDefault="0097293A" w:rsidP="000A4C24">
            <w:pPr>
              <w:jc w:val="center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Solo Side</w:t>
            </w:r>
          </w:p>
        </w:tc>
      </w:tr>
      <w:tr w:rsidR="008F505A" w:rsidRPr="008F505A" w14:paraId="7B7486FD" w14:textId="77777777" w:rsidTr="000A4C24">
        <w:trPr>
          <w:trHeight w:val="20"/>
        </w:trPr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7C55" w14:textId="77777777" w:rsidR="0097293A" w:rsidRPr="008F505A" w:rsidRDefault="0097293A" w:rsidP="000A4C24">
            <w:pPr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Inhibitory Demands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90A9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7DAE" w14:textId="77777777" w:rsidR="0097293A" w:rsidRPr="008F505A" w:rsidRDefault="0097293A" w:rsidP="000A4C24">
            <w:pPr>
              <w:rPr>
                <w:i/>
                <w:iCs/>
                <w:sz w:val="24"/>
                <w:szCs w:val="24"/>
              </w:rPr>
            </w:pPr>
            <w:r w:rsidRPr="008F505A">
              <w:rPr>
                <w:i/>
                <w:iCs/>
                <w:sz w:val="24"/>
                <w:szCs w:val="24"/>
              </w:rPr>
              <w:t>Low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77B1" w14:textId="77777777" w:rsidR="0097293A" w:rsidRPr="008F505A" w:rsidRDefault="0097293A" w:rsidP="000A4C24">
            <w:pPr>
              <w:rPr>
                <w:i/>
                <w:iCs/>
                <w:sz w:val="24"/>
                <w:szCs w:val="24"/>
              </w:rPr>
            </w:pPr>
            <w:r w:rsidRPr="008F505A">
              <w:rPr>
                <w:i/>
                <w:iCs/>
                <w:sz w:val="24"/>
                <w:szCs w:val="24"/>
              </w:rPr>
              <w:t>High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A854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B6EFD" w14:textId="77777777" w:rsidR="0097293A" w:rsidRPr="008F505A" w:rsidRDefault="0097293A" w:rsidP="000A4C24">
            <w:pPr>
              <w:rPr>
                <w:i/>
                <w:iCs/>
                <w:sz w:val="24"/>
                <w:szCs w:val="24"/>
              </w:rPr>
            </w:pPr>
            <w:r w:rsidRPr="008F505A">
              <w:rPr>
                <w:i/>
                <w:iCs/>
                <w:sz w:val="24"/>
                <w:szCs w:val="24"/>
              </w:rPr>
              <w:t xml:space="preserve">Low 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DBCE5" w14:textId="77777777" w:rsidR="0097293A" w:rsidRPr="008F505A" w:rsidRDefault="0097293A" w:rsidP="000A4C24">
            <w:pPr>
              <w:rPr>
                <w:i/>
                <w:iCs/>
                <w:sz w:val="24"/>
                <w:szCs w:val="24"/>
              </w:rPr>
            </w:pPr>
            <w:r w:rsidRPr="008F505A">
              <w:rPr>
                <w:i/>
                <w:iCs/>
                <w:sz w:val="24"/>
                <w:szCs w:val="24"/>
              </w:rPr>
              <w:t>High</w:t>
            </w:r>
          </w:p>
        </w:tc>
      </w:tr>
      <w:tr w:rsidR="008F505A" w:rsidRPr="008F505A" w14:paraId="742CA3C0" w14:textId="77777777" w:rsidTr="000A4C24">
        <w:trPr>
          <w:trHeight w:val="20"/>
        </w:trPr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B8408" w14:textId="77777777" w:rsidR="0097293A" w:rsidRPr="008F505A" w:rsidRDefault="0097293A" w:rsidP="000A4C24">
            <w:pPr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504F0" w14:textId="77777777" w:rsidR="0097293A" w:rsidRPr="008F505A" w:rsidRDefault="0097293A" w:rsidP="000A4C24">
            <w:pPr>
              <w:rPr>
                <w:sz w:val="24"/>
                <w:szCs w:val="24"/>
              </w:rPr>
            </w:pP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69D0" w14:textId="77777777" w:rsidR="0097293A" w:rsidRPr="008F505A" w:rsidRDefault="0097293A" w:rsidP="000A4C24">
            <w:pPr>
              <w:rPr>
                <w:sz w:val="24"/>
                <w:szCs w:val="24"/>
              </w:rPr>
            </w:pP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4FB7" w14:textId="77777777" w:rsidR="0097293A" w:rsidRPr="008F505A" w:rsidRDefault="0097293A" w:rsidP="000A4C24">
            <w:pPr>
              <w:rPr>
                <w:sz w:val="24"/>
                <w:szCs w:val="24"/>
              </w:rPr>
            </w:pP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A02C2" w14:textId="77777777" w:rsidR="0097293A" w:rsidRPr="008F505A" w:rsidRDefault="0097293A" w:rsidP="000A4C24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8C02C" w14:textId="77777777" w:rsidR="0097293A" w:rsidRPr="008F505A" w:rsidRDefault="0097293A" w:rsidP="000A4C24">
            <w:pPr>
              <w:rPr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0F67A" w14:textId="77777777" w:rsidR="0097293A" w:rsidRPr="008F505A" w:rsidRDefault="0097293A" w:rsidP="000A4C24">
            <w:pPr>
              <w:rPr>
                <w:sz w:val="24"/>
                <w:szCs w:val="24"/>
              </w:rPr>
            </w:pPr>
          </w:p>
        </w:tc>
      </w:tr>
      <w:tr w:rsidR="008F505A" w:rsidRPr="008F505A" w14:paraId="727B1BE3" w14:textId="77777777" w:rsidTr="000A4C24">
        <w:trPr>
          <w:trHeight w:val="2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E499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Alex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B857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4DE0F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1 (91.7%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7DA6A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5 (41.7%)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DCD0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FC45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4 (33.3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9B57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</w:tr>
      <w:tr w:rsidR="008F505A" w:rsidRPr="008F505A" w14:paraId="596AF854" w14:textId="77777777" w:rsidTr="000A4C24">
        <w:trPr>
          <w:trHeight w:val="2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D803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proofErr w:type="spellStart"/>
            <w:r w:rsidRPr="008F505A">
              <w:rPr>
                <w:sz w:val="24"/>
                <w:szCs w:val="24"/>
              </w:rPr>
              <w:t>Dunez</w:t>
            </w:r>
            <w:proofErr w:type="spellEnd"/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0D15E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DABD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3 (25%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06B77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 (8.3%)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76FCC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8CE76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2 (16.7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5E2E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</w:tr>
      <w:tr w:rsidR="008F505A" w:rsidRPr="008F505A" w14:paraId="5540DE34" w14:textId="77777777" w:rsidTr="000A4C24">
        <w:trPr>
          <w:trHeight w:val="2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A4C0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Isabelle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4BB7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8FF5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9A2D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D60AD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ACC2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A5522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</w:tr>
      <w:tr w:rsidR="008F505A" w:rsidRPr="008F505A" w14:paraId="1D0599C3" w14:textId="77777777" w:rsidTr="000A4C24">
        <w:trPr>
          <w:trHeight w:val="2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5D76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proofErr w:type="spellStart"/>
            <w:r w:rsidRPr="008F505A">
              <w:rPr>
                <w:sz w:val="24"/>
                <w:szCs w:val="24"/>
              </w:rPr>
              <w:t>Leki</w:t>
            </w:r>
            <w:proofErr w:type="spellEnd"/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5945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B15D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 (0.8%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1C05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C07C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38A1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4 (33.3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3B66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</w:tr>
      <w:tr w:rsidR="008F505A" w:rsidRPr="008F505A" w14:paraId="41A2681B" w14:textId="77777777" w:rsidTr="000A4C24">
        <w:trPr>
          <w:trHeight w:val="2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A248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proofErr w:type="spellStart"/>
            <w:r w:rsidRPr="008F505A">
              <w:rPr>
                <w:sz w:val="24"/>
                <w:szCs w:val="24"/>
              </w:rPr>
              <w:t>Makazi</w:t>
            </w:r>
            <w:proofErr w:type="spellEnd"/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9932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E25E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0 (83.3%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E366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5 (45.4%)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A32F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427E7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8 (66.7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9CFC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</w:tr>
      <w:tr w:rsidR="008F505A" w:rsidRPr="008F505A" w14:paraId="28397CCC" w14:textId="77777777" w:rsidTr="000A4C24">
        <w:trPr>
          <w:trHeight w:val="2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0B79E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proofErr w:type="spellStart"/>
            <w:r w:rsidRPr="008F505A">
              <w:rPr>
                <w:sz w:val="24"/>
                <w:szCs w:val="24"/>
              </w:rPr>
              <w:t>Mambou</w:t>
            </w:r>
            <w:proofErr w:type="spellEnd"/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D9C6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F75AB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8 (66.7%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FACF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C14C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623E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 (8.3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0B201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</w:tr>
      <w:tr w:rsidR="008F505A" w:rsidRPr="008F505A" w14:paraId="2E199597" w14:textId="77777777" w:rsidTr="000A4C24">
        <w:trPr>
          <w:trHeight w:val="2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6CEF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proofErr w:type="spellStart"/>
            <w:r w:rsidRPr="008F505A">
              <w:rPr>
                <w:sz w:val="24"/>
                <w:szCs w:val="24"/>
              </w:rPr>
              <w:t>Moukolo</w:t>
            </w:r>
            <w:proofErr w:type="spellEnd"/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E9F5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53BE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2 (16.7%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5D8A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255D7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409B8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3 (25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D859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</w:tr>
      <w:tr w:rsidR="008F505A" w:rsidRPr="008F505A" w14:paraId="43600A3C" w14:textId="77777777" w:rsidTr="000A4C24">
        <w:trPr>
          <w:trHeight w:val="2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C91BB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Ngoro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F7E88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6322C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AB1B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424F1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0E3D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10815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</w:tr>
      <w:tr w:rsidR="008F505A" w:rsidRPr="008F505A" w14:paraId="33719D61" w14:textId="77777777" w:rsidTr="000A4C24">
        <w:trPr>
          <w:trHeight w:val="2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7C55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Willy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AF3A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48EB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4 (33.3%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3B29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E5AED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3176E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AEEC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</w:tr>
      <w:tr w:rsidR="008F505A" w:rsidRPr="008F505A" w14:paraId="6B24ED2E" w14:textId="77777777" w:rsidTr="000A4C24">
        <w:trPr>
          <w:trHeight w:val="20"/>
        </w:trPr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5FA4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Zola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E267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E82BA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6 (50%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9F669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5 (41.7%)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CFA6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BAF1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 (8.3%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08CC2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</w:tr>
      <w:tr w:rsidR="0097293A" w:rsidRPr="008F505A" w14:paraId="57EA6F41" w14:textId="77777777" w:rsidTr="000A4C24">
        <w:trPr>
          <w:trHeight w:val="20"/>
        </w:trPr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BDD8C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TOTAL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03A0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DAB5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45 (37.5%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2A78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6 (13.4%)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19D4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CADC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23 (19.2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52288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–</w:t>
            </w:r>
          </w:p>
        </w:tc>
      </w:tr>
    </w:tbl>
    <w:p w14:paraId="57BB0520" w14:textId="77777777" w:rsidR="0097293A" w:rsidRPr="008F505A" w:rsidRDefault="0097293A" w:rsidP="0097293A">
      <w:pPr>
        <w:pStyle w:val="SMcaption"/>
      </w:pPr>
    </w:p>
    <w:p w14:paraId="73854624" w14:textId="77777777" w:rsidR="00CA0C54" w:rsidRPr="008F505A" w:rsidRDefault="00CA0C54" w:rsidP="0097293A">
      <w:pPr>
        <w:pStyle w:val="SMcaption"/>
      </w:pPr>
    </w:p>
    <w:p w14:paraId="7CF3EFE3" w14:textId="77777777" w:rsidR="00CA0C54" w:rsidRPr="008F505A" w:rsidRDefault="00CA0C54" w:rsidP="0097293A">
      <w:pPr>
        <w:pStyle w:val="SMcaption"/>
      </w:pP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3150"/>
        <w:gridCol w:w="5958"/>
      </w:tblGrid>
      <w:tr w:rsidR="008F505A" w:rsidRPr="008F505A" w14:paraId="41258707" w14:textId="77777777" w:rsidTr="000A4C24">
        <w:trPr>
          <w:trHeight w:val="410"/>
        </w:trPr>
        <w:tc>
          <w:tcPr>
            <w:tcW w:w="9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087C6" w14:textId="77777777" w:rsidR="0097293A" w:rsidRPr="008F505A" w:rsidRDefault="0097293A" w:rsidP="000A4C24">
            <w:pPr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lastRenderedPageBreak/>
              <w:t>Table S2.</w:t>
            </w:r>
          </w:p>
        </w:tc>
      </w:tr>
      <w:tr w:rsidR="008F505A" w:rsidRPr="008F505A" w14:paraId="56A13D16" w14:textId="77777777" w:rsidTr="000A4C24">
        <w:trPr>
          <w:trHeight w:val="499"/>
        </w:trPr>
        <w:tc>
          <w:tcPr>
            <w:tcW w:w="9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9F80D" w14:textId="4A2FB70B" w:rsidR="0097293A" w:rsidRPr="008F505A" w:rsidRDefault="0097293A" w:rsidP="000A4C24">
            <w:pPr>
              <w:rPr>
                <w:i/>
                <w:iCs/>
                <w:sz w:val="24"/>
                <w:szCs w:val="24"/>
              </w:rPr>
            </w:pPr>
            <w:r w:rsidRPr="008F505A">
              <w:rPr>
                <w:i/>
                <w:iCs/>
                <w:sz w:val="24"/>
                <w:szCs w:val="24"/>
              </w:rPr>
              <w:t>Percentage and absolute numbers of subjects redirecting the seesaw to its initial position after inhibiting to pull the</w:t>
            </w:r>
            <w:r w:rsidR="00434208" w:rsidRPr="008F505A">
              <w:rPr>
                <w:i/>
                <w:iCs/>
                <w:sz w:val="24"/>
                <w:szCs w:val="24"/>
              </w:rPr>
              <w:t xml:space="preserve"> food</w:t>
            </w:r>
            <w:r w:rsidRPr="008F505A">
              <w:rPr>
                <w:i/>
                <w:iCs/>
                <w:sz w:val="24"/>
                <w:szCs w:val="24"/>
              </w:rPr>
              <w:t xml:space="preserve"> release </w:t>
            </w:r>
            <w:r w:rsidR="003F5D09" w:rsidRPr="008F505A">
              <w:rPr>
                <w:i/>
                <w:iCs/>
                <w:sz w:val="24"/>
                <w:szCs w:val="24"/>
              </w:rPr>
              <w:t xml:space="preserve">rope </w:t>
            </w:r>
            <w:r w:rsidRPr="008F505A">
              <w:rPr>
                <w:i/>
                <w:iCs/>
                <w:sz w:val="24"/>
                <w:szCs w:val="24"/>
              </w:rPr>
              <w:t>across different trial types.</w:t>
            </w:r>
          </w:p>
          <w:p w14:paraId="146DE2C4" w14:textId="77777777" w:rsidR="0097293A" w:rsidRPr="008F505A" w:rsidRDefault="0097293A" w:rsidP="000A4C24">
            <w:pPr>
              <w:rPr>
                <w:i/>
                <w:iCs/>
                <w:sz w:val="24"/>
                <w:szCs w:val="24"/>
              </w:rPr>
            </w:pPr>
          </w:p>
        </w:tc>
      </w:tr>
      <w:tr w:rsidR="008F505A" w:rsidRPr="008F505A" w14:paraId="3FEDA768" w14:textId="77777777" w:rsidTr="000A4C24">
        <w:trPr>
          <w:trHeight w:val="499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16491" w14:textId="77777777" w:rsidR="0097293A" w:rsidRPr="008F505A" w:rsidRDefault="0097293A" w:rsidP="000A4C24">
            <w:pPr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5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BAD8B" w14:textId="77777777" w:rsidR="0097293A" w:rsidRPr="008F505A" w:rsidRDefault="0097293A" w:rsidP="000A4C24">
            <w:pPr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Redirecting Seesaw after Release Inhibition</w:t>
            </w:r>
          </w:p>
        </w:tc>
      </w:tr>
      <w:tr w:rsidR="008F505A" w:rsidRPr="008F505A" w14:paraId="7D75237E" w14:textId="77777777" w:rsidTr="000A4C24">
        <w:trPr>
          <w:trHeight w:val="284"/>
        </w:trPr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1B3C1F91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Mutual-high</w:t>
            </w:r>
          </w:p>
        </w:tc>
        <w:tc>
          <w:tcPr>
            <w:tcW w:w="5958" w:type="dxa"/>
            <w:tcBorders>
              <w:left w:val="nil"/>
              <w:bottom w:val="nil"/>
              <w:right w:val="nil"/>
            </w:tcBorders>
          </w:tcPr>
          <w:p w14:paraId="6C93CEE5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83% (10/12)</w:t>
            </w:r>
          </w:p>
        </w:tc>
      </w:tr>
      <w:tr w:rsidR="008F505A" w:rsidRPr="008F505A" w14:paraId="4745E7CA" w14:textId="77777777" w:rsidTr="000A4C24">
        <w:trPr>
          <w:trHeight w:val="28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1DFA62B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Mutual-low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</w:tcPr>
          <w:p w14:paraId="4BF669CE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74% (3/4)</w:t>
            </w:r>
          </w:p>
        </w:tc>
      </w:tr>
      <w:tr w:rsidR="008F505A" w:rsidRPr="008F505A" w14:paraId="5E8F035A" w14:textId="77777777" w:rsidTr="000A4C24">
        <w:trPr>
          <w:trHeight w:val="26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FDA160F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Solo-high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</w:tcPr>
          <w:p w14:paraId="4C8D29F2" w14:textId="77777777" w:rsidR="0097293A" w:rsidRPr="008F505A" w:rsidRDefault="0097293A" w:rsidP="000A4C2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</w:p>
        </w:tc>
      </w:tr>
      <w:tr w:rsidR="008F505A" w:rsidRPr="008F505A" w14:paraId="549492FE" w14:textId="77777777" w:rsidTr="000A4C24">
        <w:trPr>
          <w:trHeight w:val="284"/>
        </w:trPr>
        <w:tc>
          <w:tcPr>
            <w:tcW w:w="3150" w:type="dxa"/>
            <w:tcBorders>
              <w:top w:val="nil"/>
              <w:left w:val="nil"/>
              <w:right w:val="nil"/>
            </w:tcBorders>
          </w:tcPr>
          <w:p w14:paraId="2F8076C0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Solo-low</w:t>
            </w:r>
          </w:p>
        </w:tc>
        <w:tc>
          <w:tcPr>
            <w:tcW w:w="5958" w:type="dxa"/>
            <w:tcBorders>
              <w:top w:val="nil"/>
              <w:left w:val="nil"/>
              <w:right w:val="nil"/>
            </w:tcBorders>
          </w:tcPr>
          <w:p w14:paraId="6E588288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7% (1/6)</w:t>
            </w:r>
          </w:p>
        </w:tc>
      </w:tr>
      <w:tr w:rsidR="008F505A" w:rsidRPr="008F505A" w14:paraId="2CF21E55" w14:textId="77777777" w:rsidTr="000A4C24">
        <w:trPr>
          <w:trHeight w:val="269"/>
        </w:trPr>
        <w:tc>
          <w:tcPr>
            <w:tcW w:w="3150" w:type="dxa"/>
            <w:tcBorders>
              <w:left w:val="nil"/>
              <w:right w:val="nil"/>
            </w:tcBorders>
          </w:tcPr>
          <w:p w14:paraId="62D7F037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Total</w:t>
            </w:r>
          </w:p>
        </w:tc>
        <w:tc>
          <w:tcPr>
            <w:tcW w:w="5958" w:type="dxa"/>
            <w:tcBorders>
              <w:left w:val="nil"/>
              <w:right w:val="nil"/>
            </w:tcBorders>
          </w:tcPr>
          <w:p w14:paraId="112754EF" w14:textId="77777777" w:rsidR="0097293A" w:rsidRPr="008F505A" w:rsidRDefault="0097293A" w:rsidP="000A4C24">
            <w:pPr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64% (14/22)</w:t>
            </w:r>
          </w:p>
        </w:tc>
      </w:tr>
    </w:tbl>
    <w:p w14:paraId="5F825D9F" w14:textId="77777777" w:rsidR="0097293A" w:rsidRPr="008F505A" w:rsidRDefault="0097293A" w:rsidP="0097293A">
      <w:pPr>
        <w:pStyle w:val="SMHeading"/>
        <w:spacing w:before="0" w:after="0"/>
      </w:pPr>
    </w:p>
    <w:p w14:paraId="274E8630" w14:textId="77777777" w:rsidR="0097293A" w:rsidRPr="008F505A" w:rsidRDefault="0097293A" w:rsidP="0097293A">
      <w:pPr>
        <w:pStyle w:val="SMcaption"/>
      </w:pPr>
    </w:p>
    <w:tbl>
      <w:tblPr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545"/>
        <w:gridCol w:w="1770"/>
        <w:gridCol w:w="1770"/>
        <w:gridCol w:w="1740"/>
      </w:tblGrid>
      <w:tr w:rsidR="008F505A" w:rsidRPr="008F505A" w14:paraId="381B670C" w14:textId="77777777" w:rsidTr="000A4C24">
        <w:trPr>
          <w:trHeight w:val="20"/>
        </w:trPr>
        <w:tc>
          <w:tcPr>
            <w:tcW w:w="8925" w:type="dxa"/>
            <w:gridSpan w:val="5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EA8B9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Table S3.</w:t>
            </w:r>
          </w:p>
        </w:tc>
      </w:tr>
      <w:tr w:rsidR="008F505A" w:rsidRPr="008F505A" w14:paraId="3C0A152D" w14:textId="77777777" w:rsidTr="000A4C24">
        <w:trPr>
          <w:trHeight w:val="20"/>
        </w:trPr>
        <w:tc>
          <w:tcPr>
            <w:tcW w:w="892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06C9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i/>
                <w:sz w:val="24"/>
                <w:szCs w:val="24"/>
              </w:rPr>
              <w:t>Model 1: Seesaw reorientation predictors across all sessions.</w:t>
            </w:r>
          </w:p>
        </w:tc>
      </w:tr>
      <w:tr w:rsidR="008F505A" w:rsidRPr="008F505A" w14:paraId="518E6F47" w14:textId="77777777" w:rsidTr="000A4C24">
        <w:trPr>
          <w:trHeight w:val="20"/>
        </w:trPr>
        <w:tc>
          <w:tcPr>
            <w:tcW w:w="210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361D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 xml:space="preserve">Factor </w:t>
            </w:r>
          </w:p>
        </w:tc>
        <w:tc>
          <w:tcPr>
            <w:tcW w:w="154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7DD6A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77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EE0B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Lower CI</w:t>
            </w:r>
          </w:p>
        </w:tc>
        <w:tc>
          <w:tcPr>
            <w:tcW w:w="177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A013A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Upper CI</w:t>
            </w:r>
          </w:p>
        </w:tc>
        <w:tc>
          <w:tcPr>
            <w:tcW w:w="174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D0C1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8F505A" w:rsidRPr="008F505A" w14:paraId="18660E14" w14:textId="77777777" w:rsidTr="000A4C24">
        <w:trPr>
          <w:trHeight w:val="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D7AC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Intercept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1DC5D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02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FD7CB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51E6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6.79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0C583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2</w:t>
            </w:r>
          </w:p>
        </w:tc>
      </w:tr>
      <w:tr w:rsidR="008F505A" w:rsidRPr="008F505A" w14:paraId="28D22263" w14:textId="77777777" w:rsidTr="000A4C24">
        <w:trPr>
          <w:trHeight w:val="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E6CA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Seesaw Orientation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9ED6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5.56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4E36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2.91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7389F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0.59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FEC7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&lt; 0.01 ***</w:t>
            </w:r>
          </w:p>
        </w:tc>
      </w:tr>
      <w:tr w:rsidR="008F505A" w:rsidRPr="008F505A" w14:paraId="0952F3F2" w14:textId="77777777" w:rsidTr="000A4C24">
        <w:trPr>
          <w:trHeight w:val="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E00D1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Starting Position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0508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9.0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7B2BD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4.52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C44B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7.89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73D99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&lt; 0.01 ***</w:t>
            </w:r>
          </w:p>
        </w:tc>
      </w:tr>
      <w:tr w:rsidR="008F505A" w:rsidRPr="008F505A" w14:paraId="092F8A0E" w14:textId="77777777" w:rsidTr="000A4C24">
        <w:trPr>
          <w:trHeight w:val="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4AD4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 xml:space="preserve">Reward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47E89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94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7073E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52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9537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.72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2198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85</w:t>
            </w:r>
          </w:p>
        </w:tc>
      </w:tr>
      <w:tr w:rsidR="008F505A" w:rsidRPr="008F505A" w14:paraId="750C3E78" w14:textId="77777777" w:rsidTr="000A4C24">
        <w:trPr>
          <w:trHeight w:val="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F9A6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Conspecific Side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48D8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86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63C1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48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C26D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.54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E84E0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62</w:t>
            </w:r>
          </w:p>
        </w:tc>
      </w:tr>
      <w:tr w:rsidR="008F505A" w:rsidRPr="008F505A" w14:paraId="627928C4" w14:textId="77777777" w:rsidTr="000A4C24">
        <w:trPr>
          <w:trHeight w:val="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56B2A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Session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D27EA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99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0703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76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6D11C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.3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102E6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97</w:t>
            </w:r>
          </w:p>
        </w:tc>
      </w:tr>
      <w:tr w:rsidR="008F505A" w:rsidRPr="008F505A" w14:paraId="02267D33" w14:textId="77777777" w:rsidTr="000A4C24">
        <w:trPr>
          <w:trHeight w:val="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C0AB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Age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3550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82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2C10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51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07CC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.33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620D6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43</w:t>
            </w:r>
          </w:p>
        </w:tc>
      </w:tr>
      <w:tr w:rsidR="0097293A" w:rsidRPr="008F505A" w14:paraId="185CCA65" w14:textId="77777777" w:rsidTr="000A4C24">
        <w:trPr>
          <w:trHeight w:val="20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DBDA2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Sex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0BADB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7.36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4D96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87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627CB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62.35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6858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07</w:t>
            </w:r>
          </w:p>
        </w:tc>
      </w:tr>
    </w:tbl>
    <w:p w14:paraId="3ACD30AD" w14:textId="77777777" w:rsidR="0097293A" w:rsidRPr="008F505A" w:rsidRDefault="0097293A" w:rsidP="0097293A">
      <w:pPr>
        <w:pStyle w:val="SMcaption"/>
      </w:pPr>
    </w:p>
    <w:p w14:paraId="6CD12839" w14:textId="77777777" w:rsidR="0097293A" w:rsidRPr="008F505A" w:rsidRDefault="0097293A" w:rsidP="0097293A">
      <w:pPr>
        <w:spacing w:line="301" w:lineRule="auto"/>
        <w:rPr>
          <w:iCs/>
        </w:rPr>
      </w:pPr>
    </w:p>
    <w:tbl>
      <w:tblPr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545"/>
        <w:gridCol w:w="1770"/>
        <w:gridCol w:w="1770"/>
        <w:gridCol w:w="1740"/>
      </w:tblGrid>
      <w:tr w:rsidR="008F505A" w:rsidRPr="008F505A" w14:paraId="55B2983D" w14:textId="77777777" w:rsidTr="000A4C24">
        <w:trPr>
          <w:trHeight w:val="20"/>
        </w:trPr>
        <w:tc>
          <w:tcPr>
            <w:tcW w:w="8925" w:type="dxa"/>
            <w:gridSpan w:val="5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0892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Table S4.</w:t>
            </w:r>
          </w:p>
        </w:tc>
      </w:tr>
      <w:tr w:rsidR="008F505A" w:rsidRPr="008F505A" w14:paraId="4126D00F" w14:textId="77777777" w:rsidTr="000A4C24">
        <w:trPr>
          <w:trHeight w:val="20"/>
        </w:trPr>
        <w:tc>
          <w:tcPr>
            <w:tcW w:w="8925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35C6" w14:textId="77777777" w:rsidR="0097293A" w:rsidRPr="008F505A" w:rsidRDefault="0097293A" w:rsidP="000A4C24">
            <w:pPr>
              <w:spacing w:line="301" w:lineRule="auto"/>
              <w:rPr>
                <w:i/>
                <w:sz w:val="24"/>
                <w:szCs w:val="24"/>
              </w:rPr>
            </w:pPr>
            <w:r w:rsidRPr="008F505A">
              <w:rPr>
                <w:i/>
                <w:sz w:val="24"/>
                <w:szCs w:val="24"/>
              </w:rPr>
              <w:t>Model 2: Seesaw reorienting predictors during the first session only.</w:t>
            </w:r>
          </w:p>
        </w:tc>
      </w:tr>
      <w:tr w:rsidR="008F505A" w:rsidRPr="008F505A" w14:paraId="688294A2" w14:textId="77777777" w:rsidTr="000A4C24">
        <w:trPr>
          <w:trHeight w:val="20"/>
        </w:trPr>
        <w:tc>
          <w:tcPr>
            <w:tcW w:w="210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8B535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 xml:space="preserve">Factor </w:t>
            </w:r>
          </w:p>
        </w:tc>
        <w:tc>
          <w:tcPr>
            <w:tcW w:w="154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C58FE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77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DE98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Lower CI</w:t>
            </w:r>
          </w:p>
        </w:tc>
        <w:tc>
          <w:tcPr>
            <w:tcW w:w="177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E2A49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Upper CI</w:t>
            </w:r>
          </w:p>
        </w:tc>
        <w:tc>
          <w:tcPr>
            <w:tcW w:w="174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0DC8" w14:textId="77777777" w:rsidR="0097293A" w:rsidRPr="008F505A" w:rsidRDefault="0097293A" w:rsidP="000A4C24">
            <w:pPr>
              <w:spacing w:line="301" w:lineRule="auto"/>
              <w:rPr>
                <w:b/>
                <w:bCs/>
                <w:sz w:val="24"/>
                <w:szCs w:val="24"/>
              </w:rPr>
            </w:pPr>
            <w:r w:rsidRPr="008F505A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8F505A" w:rsidRPr="008F505A" w14:paraId="4A14BAB2" w14:textId="77777777" w:rsidTr="000A4C24">
        <w:trPr>
          <w:trHeight w:val="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D0907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Intercept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4D3F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02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65E4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1CD45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16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AA0D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&lt; 0.01 ***</w:t>
            </w:r>
          </w:p>
        </w:tc>
      </w:tr>
      <w:tr w:rsidR="008F505A" w:rsidRPr="008F505A" w14:paraId="1B380F49" w14:textId="77777777" w:rsidTr="000A4C24">
        <w:trPr>
          <w:trHeight w:val="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0FD0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lastRenderedPageBreak/>
              <w:t>Seesaw Orientation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A6D8A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7.48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90BD8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.98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82699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28.19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DA037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&lt; 0.01 ***</w:t>
            </w:r>
          </w:p>
        </w:tc>
      </w:tr>
      <w:tr w:rsidR="008F505A" w:rsidRPr="008F505A" w14:paraId="2D317216" w14:textId="77777777" w:rsidTr="000A4C24">
        <w:trPr>
          <w:trHeight w:val="2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F2AED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Starting Position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A3E8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7.48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2E502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1.98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83C98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28.19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955E8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&lt; 0.01 ***</w:t>
            </w:r>
          </w:p>
        </w:tc>
      </w:tr>
      <w:tr w:rsidR="0097293A" w:rsidRPr="008F505A" w14:paraId="63F20765" w14:textId="77777777" w:rsidTr="000A4C24">
        <w:trPr>
          <w:trHeight w:val="20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2706F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Reward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463D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33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6BEC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04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2DCD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2.87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9EEFC" w14:textId="77777777" w:rsidR="0097293A" w:rsidRPr="008F505A" w:rsidRDefault="0097293A" w:rsidP="000A4C24">
            <w:pPr>
              <w:spacing w:line="301" w:lineRule="auto"/>
              <w:rPr>
                <w:sz w:val="24"/>
                <w:szCs w:val="24"/>
              </w:rPr>
            </w:pPr>
            <w:r w:rsidRPr="008F505A">
              <w:rPr>
                <w:sz w:val="24"/>
                <w:szCs w:val="24"/>
              </w:rPr>
              <w:t>0.32</w:t>
            </w:r>
          </w:p>
        </w:tc>
      </w:tr>
      <w:bookmarkEnd w:id="0"/>
    </w:tbl>
    <w:p w14:paraId="1B60F7D9" w14:textId="77777777" w:rsidR="00AD79B6" w:rsidRPr="008F505A" w:rsidRDefault="00AD79B6"/>
    <w:sectPr w:rsidR="00AD79B6" w:rsidRPr="008F505A" w:rsidSect="008F5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D100AA"/>
    <w:multiLevelType w:val="hybridMultilevel"/>
    <w:tmpl w:val="D74AD8E4"/>
    <w:lvl w:ilvl="0" w:tplc="E8CC6FC2">
      <w:start w:val="74"/>
      <w:numFmt w:val="bullet"/>
      <w:lvlText w:val="–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9B6"/>
    <w:rsid w:val="000C7192"/>
    <w:rsid w:val="003F58DE"/>
    <w:rsid w:val="003F5D09"/>
    <w:rsid w:val="00434208"/>
    <w:rsid w:val="00786CB1"/>
    <w:rsid w:val="008000F5"/>
    <w:rsid w:val="008F505A"/>
    <w:rsid w:val="0097293A"/>
    <w:rsid w:val="009915DA"/>
    <w:rsid w:val="00A57CF7"/>
    <w:rsid w:val="00AD79B6"/>
    <w:rsid w:val="00B153C3"/>
    <w:rsid w:val="00CA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04D6"/>
  <w15:chartTrackingRefBased/>
  <w15:docId w15:val="{3F99AB15-9411-A54A-A145-2FB5F727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93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9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9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9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9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9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9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9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9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9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9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9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9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9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9B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7293A"/>
    <w:pPr>
      <w:spacing w:before="120"/>
      <w:ind w:firstLine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rsid w:val="0097293A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7293A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97293A"/>
    <w:rPr>
      <w:rFonts w:eastAsia="Times New Roman"/>
      <w:sz w:val="24"/>
    </w:rPr>
  </w:style>
  <w:style w:type="character" w:styleId="Hyperlink">
    <w:name w:val="Hyperlink"/>
    <w:semiHidden/>
    <w:rsid w:val="00786CB1"/>
    <w:rPr>
      <w:color w:val="0000FF"/>
      <w:u w:val="single"/>
    </w:rPr>
  </w:style>
  <w:style w:type="paragraph" w:customStyle="1" w:styleId="PubInfo">
    <w:name w:val="PubInfo"/>
    <w:basedOn w:val="Normal"/>
    <w:qFormat/>
    <w:rsid w:val="00786CB1"/>
    <w:pPr>
      <w:suppressAutoHyphens/>
      <w:jc w:val="center"/>
    </w:pPr>
    <w:rPr>
      <w:rFonts w:eastAsia="Times New Roman"/>
      <w:lang w:eastAsia="ar-SA"/>
    </w:rPr>
  </w:style>
  <w:style w:type="paragraph" w:styleId="Revision">
    <w:name w:val="Revision"/>
    <w:hidden/>
    <w:uiPriority w:val="99"/>
    <w:semiHidden/>
    <w:rsid w:val="00434208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P Kaufhold</dc:creator>
  <cp:keywords/>
  <dc:description/>
  <cp:lastModifiedBy>Komathi Ramu</cp:lastModifiedBy>
  <cp:revision>3</cp:revision>
  <dcterms:created xsi:type="dcterms:W3CDTF">2024-07-11T16:30:00Z</dcterms:created>
  <dcterms:modified xsi:type="dcterms:W3CDTF">2024-07-22T04:11:00Z</dcterms:modified>
</cp:coreProperties>
</file>